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99CBE" w14:textId="1D8110B8" w:rsid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Qiagen RT2 PCR primers</w:t>
      </w:r>
    </w:p>
    <w:p w14:paraId="36D3C6E6" w14:textId="125E5502" w:rsidR="0028185E" w:rsidRPr="0028185E" w:rsidRDefault="0028185E" w:rsidP="0028185E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Official Symbol</w:t>
      </w:r>
    </w:p>
    <w:p w14:paraId="75822AB6" w14:textId="77777777" w:rsidR="0028185E" w:rsidRP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TP63 [Human]</w:t>
      </w:r>
    </w:p>
    <w:p w14:paraId="1DAD7B0F" w14:textId="77777777" w:rsidR="0028185E" w:rsidRP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Species</w:t>
      </w:r>
    </w:p>
    <w:p w14:paraId="2356BA81" w14:textId="77777777" w:rsidR="0028185E" w:rsidRP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Human (Homo sapiens)</w:t>
      </w:r>
    </w:p>
    <w:p w14:paraId="513DA85A" w14:textId="77777777" w:rsidR="0028185E" w:rsidRP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Entrez Gene Id</w:t>
      </w:r>
    </w:p>
    <w:p w14:paraId="45705518" w14:textId="77777777" w:rsidR="0028185E" w:rsidRP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8626</w:t>
      </w:r>
    </w:p>
    <w:p w14:paraId="017D4FBE" w14:textId="77777777" w:rsidR="0028185E" w:rsidRP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Detected Transcripts</w:t>
      </w:r>
    </w:p>
    <w:p w14:paraId="3F68CD38" w14:textId="77777777" w:rsidR="0028185E" w:rsidRP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NM_001114978 (4833 bp)</w:t>
      </w:r>
    </w:p>
    <w:p w14:paraId="1550F3D7" w14:textId="77777777" w:rsidR="0028185E" w:rsidRP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Band Size</w:t>
      </w:r>
    </w:p>
    <w:p w14:paraId="5DA7496F" w14:textId="77777777" w:rsidR="0028185E" w:rsidRP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123 (NM_001114978),</w:t>
      </w:r>
    </w:p>
    <w:p w14:paraId="75B9085A" w14:textId="77777777" w:rsidR="0028185E" w:rsidRP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Reference Position</w:t>
      </w:r>
    </w:p>
    <w:p w14:paraId="56826D83" w14:textId="7B6B34E3" w:rsid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eastAsia="sv-SE"/>
        </w:rPr>
        <w:t>770 (NM_001114978)</w:t>
      </w:r>
    </w:p>
    <w:p w14:paraId="1BCD7F5A" w14:textId="77777777" w:rsidR="0028185E" w:rsidRP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Official Name</w:t>
      </w:r>
    </w:p>
    <w:p w14:paraId="359B64EE" w14:textId="77777777" w:rsidR="0028185E" w:rsidRP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glyceraldehyde-3-phosphate dehydrogenase</w:t>
      </w:r>
    </w:p>
    <w:p w14:paraId="257BD202" w14:textId="77777777" w:rsidR="0028185E" w:rsidRP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Official Symbol</w:t>
      </w:r>
    </w:p>
    <w:p w14:paraId="1A345E83" w14:textId="153BDE32" w:rsidR="0028185E" w:rsidRPr="0028185E" w:rsidRDefault="0028185E" w:rsidP="0028185E">
      <w:pPr>
        <w:pStyle w:val="ListParagraph"/>
        <w:numPr>
          <w:ilvl w:val="0"/>
          <w:numId w:val="1"/>
        </w:num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GAPDH [Human]</w:t>
      </w:r>
    </w:p>
    <w:p w14:paraId="661A7B83" w14:textId="77777777" w:rsidR="0028185E" w:rsidRP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Species</w:t>
      </w:r>
    </w:p>
    <w:p w14:paraId="21014C13" w14:textId="77777777" w:rsidR="0028185E" w:rsidRP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Human (Homo sapiens)</w:t>
      </w:r>
    </w:p>
    <w:p w14:paraId="49D03591" w14:textId="77777777" w:rsidR="0028185E" w:rsidRP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Entrez Gene Id</w:t>
      </w:r>
    </w:p>
    <w:p w14:paraId="53A3CC26" w14:textId="77777777" w:rsidR="0028185E" w:rsidRP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2597</w:t>
      </w:r>
    </w:p>
    <w:p w14:paraId="4DDBAACA" w14:textId="77777777" w:rsidR="0028185E" w:rsidRP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Detected Transcripts</w:t>
      </w:r>
    </w:p>
    <w:p w14:paraId="7F33F12E" w14:textId="77777777" w:rsidR="0028185E" w:rsidRP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NM_001256799 (1455 bp), NM_002046 (1421 bp), NM_001289745 (1513 bp), NM_001289746 (1407 bp)</w:t>
      </w:r>
    </w:p>
    <w:p w14:paraId="06B85DD6" w14:textId="77777777" w:rsidR="0028185E" w:rsidRP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proofErr w:type="spellStart"/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Bplength</w:t>
      </w:r>
      <w:proofErr w:type="spellEnd"/>
    </w:p>
    <w:p w14:paraId="69F49269" w14:textId="77777777" w:rsidR="0028185E" w:rsidRP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1455</w:t>
      </w:r>
    </w:p>
    <w:p w14:paraId="66A1C4C5" w14:textId="77777777" w:rsidR="0028185E" w:rsidRP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Band Size</w:t>
      </w:r>
    </w:p>
    <w:p w14:paraId="6706B8B8" w14:textId="77777777" w:rsidR="0028185E" w:rsidRP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89 (NM_001256799),89 (NM_002046),89 (NM_001289745),89 (NM_001289746),</w:t>
      </w:r>
    </w:p>
    <w:p w14:paraId="07E94E0D" w14:textId="77777777" w:rsidR="0028185E" w:rsidRPr="0028185E" w:rsidRDefault="0028185E" w:rsidP="0028185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Reference Position</w:t>
      </w:r>
    </w:p>
    <w:p w14:paraId="1C640F15" w14:textId="77777777" w:rsidR="0028185E" w:rsidRP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1355 (NM_001256799)</w:t>
      </w:r>
    </w:p>
    <w:p w14:paraId="345B2B61" w14:textId="7458AA92" w:rsidR="0028185E" w:rsidRPr="0028185E" w:rsidRDefault="0028185E" w:rsidP="0028185E">
      <w:pPr>
        <w:pStyle w:val="ListParagraph"/>
        <w:numPr>
          <w:ilvl w:val="0"/>
          <w:numId w:val="1"/>
        </w:numPr>
        <w:shd w:val="clear" w:color="auto" w:fill="FFFFFF"/>
        <w:spacing w:after="100" w:afterAutospacing="1" w:line="240" w:lineRule="auto"/>
        <w:outlineLvl w:val="3"/>
        <w:rPr>
          <w:rFonts w:ascii="Trebuchet MS" w:eastAsia="Times New Roman" w:hAnsi="Trebuchet MS" w:cs="Times New Roman"/>
          <w:sz w:val="24"/>
          <w:szCs w:val="24"/>
          <w:lang w:val="en-US" w:eastAsia="sv-SE"/>
        </w:rPr>
      </w:pPr>
      <w:r w:rsidRPr="0028185E">
        <w:rPr>
          <w:rFonts w:ascii="Trebuchet MS" w:eastAsia="Times New Roman" w:hAnsi="Trebuchet MS" w:cs="Times New Roman"/>
          <w:sz w:val="24"/>
          <w:szCs w:val="24"/>
          <w:lang w:val="en-US" w:eastAsia="sv-SE"/>
        </w:rPr>
        <w:t>RT² qPCR Primer Assay for Human 18SrRNA</w:t>
      </w:r>
    </w:p>
    <w:p w14:paraId="289C03E1" w14:textId="77777777" w:rsidR="0028185E" w:rsidRPr="0028185E" w:rsidRDefault="0028185E" w:rsidP="0028185E">
      <w:pPr>
        <w:shd w:val="clear" w:color="auto" w:fill="FFFFFF"/>
        <w:spacing w:after="100" w:afterAutospacing="1" w:line="240" w:lineRule="auto"/>
        <w:outlineLvl w:val="5"/>
        <w:rPr>
          <w:rFonts w:ascii="Trebuchet MS" w:eastAsia="Times New Roman" w:hAnsi="Trebuchet MS" w:cs="Times New Roman"/>
          <w:sz w:val="15"/>
          <w:szCs w:val="15"/>
          <w:lang w:val="en-US" w:eastAsia="sv-SE"/>
        </w:rPr>
      </w:pPr>
      <w:r w:rsidRPr="0028185E">
        <w:rPr>
          <w:rFonts w:ascii="Trebuchet MS" w:eastAsia="Times New Roman" w:hAnsi="Trebuchet MS" w:cs="Times New Roman"/>
          <w:sz w:val="15"/>
          <w:szCs w:val="15"/>
          <w:lang w:val="en-US" w:eastAsia="sv-SE"/>
        </w:rPr>
        <w:t>(X03205). RT² qPCR Primer Assay</w:t>
      </w:r>
    </w:p>
    <w:p w14:paraId="5AD8E4B2" w14:textId="093D816F" w:rsid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proofErr w:type="spellStart"/>
      <w:r w:rsidRPr="0028185E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lastRenderedPageBreak/>
        <w:t>Bi</w:t>
      </w:r>
      <w:r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orad</w:t>
      </w:r>
      <w:proofErr w:type="spellEnd"/>
      <w:r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 xml:space="preserve"> Prime PCR primers</w:t>
      </w:r>
    </w:p>
    <w:p w14:paraId="63184B8A" w14:textId="21DAF3C1" w:rsidR="0088267F" w:rsidRPr="0088267F" w:rsidRDefault="00E86027" w:rsidP="0088267F">
      <w:pPr>
        <w:pStyle w:val="ListParagraph"/>
        <w:numPr>
          <w:ilvl w:val="0"/>
          <w:numId w:val="2"/>
        </w:numPr>
        <w:shd w:val="clear" w:color="auto" w:fill="B8B6B7"/>
        <w:spacing w:after="0" w:line="225" w:lineRule="atLeast"/>
        <w:rPr>
          <w:rFonts w:ascii="Arial" w:eastAsia="Times New Roman" w:hAnsi="Arial" w:cs="Arial"/>
          <w:color w:val="333333"/>
          <w:sz w:val="18"/>
          <w:szCs w:val="18"/>
          <w:lang w:eastAsia="sv-SE"/>
        </w:rPr>
      </w:pPr>
      <w:r>
        <w:rPr>
          <w:rFonts w:ascii="Helvetica" w:eastAsia="Times New Roman" w:hAnsi="Helvetica" w:cs="Helvetica"/>
          <w:b/>
          <w:bCs/>
          <w:color w:val="333333"/>
          <w:sz w:val="18"/>
          <w:szCs w:val="18"/>
          <w:lang w:eastAsia="sv-SE"/>
        </w:rPr>
        <w:t>CDKN1A</w:t>
      </w:r>
    </w:p>
    <w:tbl>
      <w:tblPr>
        <w:tblW w:w="0" w:type="auto"/>
        <w:tblCellSpacing w:w="15" w:type="dxa"/>
        <w:tblInd w:w="300" w:type="dxa"/>
        <w:shd w:val="clear" w:color="auto" w:fill="B8B6B7"/>
        <w:tblCellMar>
          <w:top w:w="15" w:type="dxa"/>
          <w:left w:w="15" w:type="dxa"/>
          <w:bottom w:w="300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142"/>
        <w:gridCol w:w="6470"/>
      </w:tblGrid>
      <w:tr w:rsidR="0088267F" w:rsidRPr="0088267F" w14:paraId="2E60B371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16CBC5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echnology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9407DB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FE1462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qPCR</w:t>
            </w:r>
            <w:proofErr w:type="spellEnd"/>
          </w:p>
        </w:tc>
      </w:tr>
      <w:tr w:rsidR="0088267F" w:rsidRPr="0088267F" w14:paraId="11D7A032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D0C699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ype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5FCB0A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D0C90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SYBR® Green</w:t>
            </w:r>
          </w:p>
        </w:tc>
      </w:tr>
      <w:tr w:rsidR="0088267F" w:rsidRPr="0088267F" w14:paraId="045EEAE7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295444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pplication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926DBA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8834D1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Gene Expression</w:t>
            </w:r>
          </w:p>
        </w:tc>
      </w:tr>
      <w:tr w:rsidR="0088267F" w:rsidRPr="0088267F" w14:paraId="06FF1DBB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666381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Unique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ID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042B0F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F494DA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qHsaCID0014498</w:t>
            </w:r>
          </w:p>
        </w:tc>
      </w:tr>
      <w:tr w:rsidR="0088267F" w:rsidRPr="0088267F" w14:paraId="139B4AEB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243AB2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Design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EC7522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569B94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Intron-</w:t>
            </w:r>
            <w:proofErr w:type="spellStart"/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spanning</w:t>
            </w:r>
            <w:proofErr w:type="spellEnd"/>
          </w:p>
        </w:tc>
      </w:tr>
      <w:tr w:rsidR="0088267F" w:rsidRPr="0088267F" w14:paraId="40DB22AE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95DE28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Chromosome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Location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7874A1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1F24FF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6:</w:t>
            </w:r>
            <w:proofErr w:type="gramStart"/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36652205-36653597</w:t>
            </w:r>
            <w:proofErr w:type="gramEnd"/>
          </w:p>
        </w:tc>
      </w:tr>
      <w:tr w:rsidR="0088267F" w:rsidRPr="0088267F" w14:paraId="5C15FB71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CE3119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mplicon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Length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3E5549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5ABD1E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159</w:t>
            </w:r>
          </w:p>
        </w:tc>
      </w:tr>
      <w:tr w:rsidR="0088267F" w:rsidRPr="0088267F" w14:paraId="4A581A01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5C0C32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Splice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Variants </w:t>
            </w: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argeted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4CB474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B39B43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hyperlink r:id="rId5" w:tgtFrame="_blank" w:tooltip="Link opens in new window" w:history="1">
              <w:r w:rsidRPr="0088267F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244741</w:t>
              </w:r>
            </w:hyperlink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  <w:hyperlink r:id="rId6" w:tgtFrame="_blank" w:tooltip="Link opens in new window" w:history="1">
              <w:r w:rsidRPr="0088267F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373711</w:t>
              </w:r>
            </w:hyperlink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  <w:hyperlink r:id="rId7" w:tgtFrame="_blank" w:tooltip="Link opens in new window" w:history="1">
              <w:r w:rsidRPr="0088267F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448526</w:t>
              </w:r>
            </w:hyperlink>
            <w:hyperlink r:id="rId8" w:tgtFrame="_blank" w:tooltip="Link opens in new window" w:history="1">
              <w:r w:rsidRPr="0088267F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405375</w:t>
              </w:r>
            </w:hyperlink>
          </w:p>
        </w:tc>
      </w:tr>
    </w:tbl>
    <w:p w14:paraId="3D7CD670" w14:textId="46EB38EA" w:rsidR="0088267F" w:rsidRPr="0088267F" w:rsidRDefault="0088267F" w:rsidP="0088267F">
      <w:pPr>
        <w:pStyle w:val="ListParagraph"/>
        <w:numPr>
          <w:ilvl w:val="0"/>
          <w:numId w:val="2"/>
        </w:num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 xml:space="preserve"> </w:t>
      </w:r>
      <w:r w:rsidR="00E86027"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CDKN2A</w:t>
      </w:r>
    </w:p>
    <w:tbl>
      <w:tblPr>
        <w:tblW w:w="0" w:type="auto"/>
        <w:tblCellSpacing w:w="15" w:type="dxa"/>
        <w:tblInd w:w="300" w:type="dxa"/>
        <w:shd w:val="clear" w:color="auto" w:fill="B8B6B7"/>
        <w:tblCellMar>
          <w:top w:w="15" w:type="dxa"/>
          <w:left w:w="15" w:type="dxa"/>
          <w:bottom w:w="300" w:type="dxa"/>
          <w:right w:w="15" w:type="dxa"/>
        </w:tblCellMar>
        <w:tblLook w:val="04A0" w:firstRow="1" w:lastRow="0" w:firstColumn="1" w:lastColumn="0" w:noHBand="0" w:noVBand="1"/>
      </w:tblPr>
      <w:tblGrid>
        <w:gridCol w:w="2745"/>
        <w:gridCol w:w="180"/>
        <w:gridCol w:w="4889"/>
      </w:tblGrid>
      <w:tr w:rsidR="0088267F" w:rsidRPr="0088267F" w14:paraId="3693325E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3B5356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echnology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F90379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073544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qPCR</w:t>
            </w:r>
            <w:proofErr w:type="spellEnd"/>
          </w:p>
        </w:tc>
      </w:tr>
      <w:tr w:rsidR="0088267F" w:rsidRPr="0088267F" w14:paraId="7DBF3C31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00109F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ype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8A80BF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7A092F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SYBR® Green</w:t>
            </w:r>
          </w:p>
        </w:tc>
      </w:tr>
      <w:tr w:rsidR="0088267F" w:rsidRPr="0088267F" w14:paraId="1862ACDE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752833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pplication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9404DF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8B9868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Gene Expression</w:t>
            </w:r>
          </w:p>
        </w:tc>
      </w:tr>
      <w:tr w:rsidR="0088267F" w:rsidRPr="0088267F" w14:paraId="35AB0456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8E8762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Unique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ID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EC8010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F9A7E6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qHsaCED0056722</w:t>
            </w:r>
          </w:p>
        </w:tc>
      </w:tr>
      <w:tr w:rsidR="0088267F" w:rsidRPr="0088267F" w14:paraId="32350D24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D232A7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Design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EE2196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8B4725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exonic</w:t>
            </w:r>
            <w:proofErr w:type="spellEnd"/>
          </w:p>
        </w:tc>
      </w:tr>
      <w:tr w:rsidR="0088267F" w:rsidRPr="0088267F" w14:paraId="4C83217F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45E87C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Chromosome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Location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F49EAF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787DE8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9:</w:t>
            </w:r>
            <w:proofErr w:type="gramStart"/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21967834-21967949</w:t>
            </w:r>
            <w:proofErr w:type="gramEnd"/>
          </w:p>
        </w:tc>
      </w:tr>
      <w:tr w:rsidR="0088267F" w:rsidRPr="0088267F" w14:paraId="4AFF0A18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A8D47C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mplicon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Length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EC8099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0E4877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86</w:t>
            </w:r>
          </w:p>
        </w:tc>
      </w:tr>
      <w:tr w:rsidR="0088267F" w:rsidRPr="0088267F" w14:paraId="20070CAE" w14:textId="77777777" w:rsidTr="0088267F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332724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Splice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Variants </w:t>
            </w:r>
            <w:proofErr w:type="spellStart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argeted</w:t>
            </w:r>
            <w:proofErr w:type="spellEnd"/>
            <w:r w:rsidRPr="0088267F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1638D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04D909" w14:textId="77777777" w:rsidR="0088267F" w:rsidRPr="0088267F" w:rsidRDefault="0088267F" w:rsidP="0088267F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hyperlink r:id="rId9" w:tgtFrame="_blank" w:tooltip="Link opens in new window" w:history="1">
              <w:r w:rsidRPr="0088267F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304494</w:t>
              </w:r>
            </w:hyperlink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  <w:hyperlink r:id="rId10" w:tgtFrame="_blank" w:tooltip="Link opens in new window" w:history="1">
              <w:r w:rsidRPr="0088267F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579755</w:t>
              </w:r>
            </w:hyperlink>
            <w:r w:rsidRPr="0088267F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  <w:hyperlink r:id="rId11" w:tgtFrame="_blank" w:tooltip="Link opens in new window" w:history="1">
              <w:r w:rsidRPr="0088267F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361570</w:t>
              </w:r>
            </w:hyperlink>
          </w:p>
        </w:tc>
      </w:tr>
    </w:tbl>
    <w:p w14:paraId="179B2983" w14:textId="4877AAC6" w:rsidR="0088267F" w:rsidRDefault="0088267F" w:rsidP="00E86027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</w:p>
    <w:p w14:paraId="3450119F" w14:textId="59893FA4" w:rsidR="00E86027" w:rsidRDefault="00E86027" w:rsidP="00E86027">
      <w:pPr>
        <w:pStyle w:val="ListParagraph"/>
        <w:numPr>
          <w:ilvl w:val="0"/>
          <w:numId w:val="2"/>
        </w:num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  <w:r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  <w:t>MYC</w:t>
      </w:r>
    </w:p>
    <w:tbl>
      <w:tblPr>
        <w:tblW w:w="0" w:type="auto"/>
        <w:tblCellSpacing w:w="15" w:type="dxa"/>
        <w:tblInd w:w="300" w:type="dxa"/>
        <w:shd w:val="clear" w:color="auto" w:fill="B8B6B7"/>
        <w:tblCellMar>
          <w:top w:w="15" w:type="dxa"/>
          <w:left w:w="15" w:type="dxa"/>
          <w:bottom w:w="300" w:type="dxa"/>
          <w:right w:w="15" w:type="dxa"/>
        </w:tblCellMar>
        <w:tblLook w:val="04A0" w:firstRow="1" w:lastRow="0" w:firstColumn="1" w:lastColumn="0" w:noHBand="0" w:noVBand="1"/>
      </w:tblPr>
      <w:tblGrid>
        <w:gridCol w:w="2745"/>
        <w:gridCol w:w="180"/>
        <w:gridCol w:w="4889"/>
      </w:tblGrid>
      <w:tr w:rsidR="00E86027" w:rsidRPr="00E86027" w14:paraId="59DE46ED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FBFF9D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echnology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89F3FD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621576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qPCR</w:t>
            </w:r>
            <w:proofErr w:type="spellEnd"/>
          </w:p>
        </w:tc>
      </w:tr>
      <w:tr w:rsidR="00E86027" w:rsidRPr="00E86027" w14:paraId="06F09895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53E410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ype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611E38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D10D1A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SYBR® Green</w:t>
            </w:r>
          </w:p>
        </w:tc>
      </w:tr>
      <w:tr w:rsidR="00E86027" w:rsidRPr="00E86027" w14:paraId="400F19BD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1A429A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pplication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79E9CF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0B7833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Gene Expression</w:t>
            </w:r>
          </w:p>
        </w:tc>
      </w:tr>
      <w:tr w:rsidR="00E86027" w:rsidRPr="00E86027" w14:paraId="73AB3F0B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5B4001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Unique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ID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B31FC3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D6348F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qHsaCID0012921</w:t>
            </w:r>
          </w:p>
        </w:tc>
      </w:tr>
      <w:tr w:rsidR="00E86027" w:rsidRPr="00E86027" w14:paraId="51AFF455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9E74D2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Design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F45E73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D84A87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Intron-</w:t>
            </w:r>
            <w:proofErr w:type="spellStart"/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spanning</w:t>
            </w:r>
            <w:proofErr w:type="spellEnd"/>
          </w:p>
        </w:tc>
      </w:tr>
      <w:tr w:rsidR="00E86027" w:rsidRPr="00E86027" w14:paraId="393530A9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3D522B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Chromosome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Location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862E09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A0F720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8:</w:t>
            </w:r>
            <w:proofErr w:type="gramStart"/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128751241-128752749</w:t>
            </w:r>
            <w:proofErr w:type="gramEnd"/>
          </w:p>
        </w:tc>
      </w:tr>
      <w:tr w:rsidR="00E86027" w:rsidRPr="00E86027" w14:paraId="3C3F336E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989969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mplicon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Length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423F11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7A3490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103</w:t>
            </w:r>
          </w:p>
        </w:tc>
      </w:tr>
      <w:tr w:rsidR="00E86027" w:rsidRPr="00E86027" w14:paraId="2CDB2440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A4E8DD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Splice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Variants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argeted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864152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84DB3A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hyperlink r:id="rId12" w:tgtFrame="_blank" w:tooltip="Link opens in new window" w:history="1">
              <w:r w:rsidRPr="00E86027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377970</w:t>
              </w:r>
            </w:hyperlink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  <w:hyperlink r:id="rId13" w:tgtFrame="_blank" w:tooltip="Link opens in new window" w:history="1">
              <w:r w:rsidRPr="00E86027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524013</w:t>
              </w:r>
            </w:hyperlink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  <w:hyperlink r:id="rId14" w:tgtFrame="_blank" w:tooltip="Link opens in new window" w:history="1">
              <w:r w:rsidRPr="00E86027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454617</w:t>
              </w:r>
            </w:hyperlink>
          </w:p>
        </w:tc>
      </w:tr>
    </w:tbl>
    <w:p w14:paraId="015B6BB2" w14:textId="10D48544" w:rsidR="00E86027" w:rsidRDefault="00E86027" w:rsidP="00E86027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val="en-US" w:eastAsia="sv-SE"/>
        </w:rPr>
      </w:pPr>
    </w:p>
    <w:p w14:paraId="44092E0D" w14:textId="2FC0895C" w:rsidR="00E86027" w:rsidRPr="00E86027" w:rsidRDefault="00E86027" w:rsidP="00E86027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eastAsia="sv-SE"/>
        </w:rPr>
      </w:pPr>
    </w:p>
    <w:p w14:paraId="2EF3BF31" w14:textId="429E0CFF" w:rsidR="0028185E" w:rsidRPr="00E86027" w:rsidRDefault="00E86027" w:rsidP="00E86027">
      <w:pPr>
        <w:pStyle w:val="ListParagraph"/>
        <w:numPr>
          <w:ilvl w:val="0"/>
          <w:numId w:val="2"/>
        </w:num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eastAsia="sv-SE"/>
        </w:rPr>
      </w:pPr>
      <w:r>
        <w:rPr>
          <w:rFonts w:ascii="Trebuchet MS" w:eastAsia="Times New Roman" w:hAnsi="Trebuchet MS" w:cs="Times New Roman"/>
          <w:color w:val="212529"/>
          <w:sz w:val="26"/>
          <w:szCs w:val="26"/>
          <w:lang w:eastAsia="sv-SE"/>
        </w:rPr>
        <w:t>TP53</w:t>
      </w:r>
    </w:p>
    <w:p w14:paraId="07BFF5AF" w14:textId="77777777" w:rsidR="00E86027" w:rsidRPr="00E86027" w:rsidRDefault="00E86027" w:rsidP="00E860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tbl>
      <w:tblPr>
        <w:tblW w:w="0" w:type="auto"/>
        <w:tblCellSpacing w:w="15" w:type="dxa"/>
        <w:tblInd w:w="300" w:type="dxa"/>
        <w:shd w:val="clear" w:color="auto" w:fill="B8B6B7"/>
        <w:tblCellMar>
          <w:top w:w="15" w:type="dxa"/>
          <w:left w:w="15" w:type="dxa"/>
          <w:bottom w:w="300" w:type="dxa"/>
          <w:right w:w="15" w:type="dxa"/>
        </w:tblCellMar>
        <w:tblLook w:val="04A0" w:firstRow="1" w:lastRow="0" w:firstColumn="1" w:lastColumn="0" w:noHBand="0" w:noVBand="1"/>
      </w:tblPr>
      <w:tblGrid>
        <w:gridCol w:w="2745"/>
        <w:gridCol w:w="180"/>
        <w:gridCol w:w="1757"/>
      </w:tblGrid>
      <w:tr w:rsidR="00E86027" w:rsidRPr="00E86027" w14:paraId="35EE153F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40FE15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echnology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605EB8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1E92AF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qPCR</w:t>
            </w:r>
            <w:proofErr w:type="spellEnd"/>
          </w:p>
        </w:tc>
      </w:tr>
      <w:tr w:rsidR="00E86027" w:rsidRPr="00E86027" w14:paraId="75544503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B1EB48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ype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9BD106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AE7892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SYBR® Green</w:t>
            </w:r>
          </w:p>
        </w:tc>
      </w:tr>
      <w:tr w:rsidR="00E86027" w:rsidRPr="00E86027" w14:paraId="602F4604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E88B56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pplication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3636D6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E28C5A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Gene Expression</w:t>
            </w:r>
          </w:p>
        </w:tc>
      </w:tr>
      <w:tr w:rsidR="00E86027" w:rsidRPr="00E86027" w14:paraId="5078BBB0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9DE1E5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Unique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ID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EFCAE3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471EE2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qHsaCED0045022</w:t>
            </w:r>
          </w:p>
        </w:tc>
      </w:tr>
      <w:tr w:rsidR="00E86027" w:rsidRPr="00E86027" w14:paraId="706734F1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C524E1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Design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24B2B1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E7F9CE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exonic</w:t>
            </w:r>
            <w:proofErr w:type="spellEnd"/>
          </w:p>
        </w:tc>
      </w:tr>
      <w:tr w:rsidR="00E86027" w:rsidRPr="00E86027" w14:paraId="1D49389F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66EAFA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Chromosome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Location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51422E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648B85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17:</w:t>
            </w:r>
            <w:proofErr w:type="gramStart"/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7578471-7579324</w:t>
            </w:r>
            <w:proofErr w:type="gramEnd"/>
          </w:p>
        </w:tc>
      </w:tr>
      <w:tr w:rsidR="00E86027" w:rsidRPr="00E86027" w14:paraId="72275FDA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0DFFCC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lastRenderedPageBreak/>
              <w:t>Amplicon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Length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1AF0A4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8E9643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67</w:t>
            </w:r>
          </w:p>
        </w:tc>
      </w:tr>
    </w:tbl>
    <w:p w14:paraId="12F90179" w14:textId="7DD20ABB" w:rsidR="00E86027" w:rsidRPr="00E86027" w:rsidRDefault="00E86027" w:rsidP="00E86027">
      <w:pPr>
        <w:spacing w:after="0" w:line="270" w:lineRule="atLeast"/>
        <w:rPr>
          <w:rFonts w:ascii="Arial" w:eastAsia="Times New Roman" w:hAnsi="Arial" w:cs="Arial"/>
          <w:color w:val="333333"/>
          <w:sz w:val="18"/>
          <w:szCs w:val="18"/>
          <w:lang w:eastAsia="sv-SE"/>
        </w:rPr>
      </w:pPr>
      <w:proofErr w:type="spellStart"/>
      <w:r>
        <w:rPr>
          <w:rFonts w:ascii="Arial" w:eastAsia="Times New Roman" w:hAnsi="Arial" w:cs="Arial"/>
          <w:color w:val="333333"/>
          <w:sz w:val="18"/>
          <w:szCs w:val="18"/>
          <w:lang w:eastAsia="sv-SE"/>
        </w:rPr>
        <w:t>Splice</w:t>
      </w:r>
      <w:proofErr w:type="spellEnd"/>
      <w:r>
        <w:rPr>
          <w:rFonts w:ascii="Arial" w:eastAsia="Times New Roman" w:hAnsi="Arial" w:cs="Arial"/>
          <w:color w:val="333333"/>
          <w:sz w:val="18"/>
          <w:szCs w:val="18"/>
          <w:lang w:eastAsia="sv-SE"/>
        </w:rPr>
        <w:t xml:space="preserve"> variants </w:t>
      </w:r>
      <w:proofErr w:type="spellStart"/>
      <w:r>
        <w:rPr>
          <w:rFonts w:ascii="Arial" w:eastAsia="Times New Roman" w:hAnsi="Arial" w:cs="Arial"/>
          <w:color w:val="333333"/>
          <w:sz w:val="18"/>
          <w:szCs w:val="18"/>
          <w:lang w:eastAsia="sv-SE"/>
        </w:rPr>
        <w:t>targeted</w:t>
      </w:r>
      <w:proofErr w:type="spellEnd"/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fldChar w:fldCharType="begin"/>
      </w:r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instrText xml:space="preserve"> HYPERLINK "http://www.ensembl.org/id/ENST00000508793" \o "Link opens in new window" \t "_blank" </w:instrText>
      </w:r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fldChar w:fldCharType="separate"/>
      </w:r>
      <w:r w:rsidRPr="00E86027">
        <w:rPr>
          <w:rFonts w:ascii="Arial" w:eastAsia="Times New Roman" w:hAnsi="Arial" w:cs="Arial"/>
          <w:color w:val="FF6600"/>
          <w:sz w:val="18"/>
          <w:szCs w:val="18"/>
          <w:lang w:eastAsia="sv-SE"/>
        </w:rPr>
        <w:br/>
      </w:r>
      <w:r w:rsidRPr="00E86027">
        <w:rPr>
          <w:rFonts w:ascii="Arial" w:eastAsia="Times New Roman" w:hAnsi="Arial" w:cs="Arial"/>
          <w:color w:val="FF6600"/>
          <w:sz w:val="18"/>
          <w:szCs w:val="18"/>
          <w:u w:val="single"/>
          <w:lang w:eastAsia="sv-SE"/>
        </w:rPr>
        <w:t>ENST00000508793</w:t>
      </w:r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fldChar w:fldCharType="end"/>
      </w:r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t> </w:t>
      </w:r>
      <w:hyperlink r:id="rId15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514944</w:t>
        </w:r>
      </w:hyperlink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t> </w:t>
      </w:r>
      <w:hyperlink r:id="rId16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509690</w:t>
        </w:r>
      </w:hyperlink>
      <w:hyperlink r:id="rId17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445888</w:t>
        </w:r>
      </w:hyperlink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t> </w:t>
      </w:r>
      <w:hyperlink r:id="rId18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420246</w:t>
        </w:r>
      </w:hyperlink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t> </w:t>
      </w:r>
      <w:hyperlink r:id="rId19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455263</w:t>
        </w:r>
      </w:hyperlink>
      <w:hyperlink r:id="rId20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269305</w:t>
        </w:r>
      </w:hyperlink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t> </w:t>
      </w:r>
      <w:hyperlink r:id="rId21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359597</w:t>
        </w:r>
      </w:hyperlink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t> </w:t>
      </w:r>
      <w:hyperlink r:id="rId22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413465</w:t>
        </w:r>
      </w:hyperlink>
      <w:hyperlink r:id="rId23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399121</w:t>
        </w:r>
      </w:hyperlink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t> </w:t>
      </w:r>
      <w:hyperlink r:id="rId24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595022</w:t>
        </w:r>
      </w:hyperlink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t> </w:t>
      </w:r>
      <w:hyperlink r:id="rId25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283365</w:t>
        </w:r>
      </w:hyperlink>
      <w:hyperlink r:id="rId26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269190</w:t>
        </w:r>
      </w:hyperlink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t> </w:t>
      </w:r>
      <w:hyperlink r:id="rId27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444659</w:t>
        </w:r>
      </w:hyperlink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t> </w:t>
      </w:r>
      <w:hyperlink r:id="rId28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399097</w:t>
        </w:r>
      </w:hyperlink>
      <w:hyperlink r:id="rId29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381801</w:t>
        </w:r>
      </w:hyperlink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t> </w:t>
      </w:r>
      <w:hyperlink r:id="rId30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349699</w:t>
        </w:r>
      </w:hyperlink>
      <w:r w:rsidRPr="00E86027">
        <w:rPr>
          <w:rFonts w:ascii="Arial" w:eastAsia="Times New Roman" w:hAnsi="Arial" w:cs="Arial"/>
          <w:color w:val="333333"/>
          <w:sz w:val="18"/>
          <w:szCs w:val="18"/>
          <w:lang w:eastAsia="sv-SE"/>
        </w:rPr>
        <w:t> </w:t>
      </w:r>
      <w:hyperlink r:id="rId31" w:tgtFrame="_blank" w:tooltip="Link opens in new window" w:history="1">
        <w:r w:rsidRPr="00E86027">
          <w:rPr>
            <w:rFonts w:ascii="Arial" w:eastAsia="Times New Roman" w:hAnsi="Arial" w:cs="Arial"/>
            <w:color w:val="FF6600"/>
            <w:sz w:val="18"/>
            <w:szCs w:val="18"/>
            <w:u w:val="single"/>
            <w:lang w:eastAsia="sv-SE"/>
          </w:rPr>
          <w:t>ENST00000394367</w:t>
        </w:r>
      </w:hyperlink>
    </w:p>
    <w:p w14:paraId="43B202EA" w14:textId="77777777" w:rsidR="0028185E" w:rsidRPr="0028185E" w:rsidRDefault="0028185E" w:rsidP="0028185E">
      <w:pPr>
        <w:shd w:val="clear" w:color="auto" w:fill="FFFFFF"/>
        <w:wordWrap w:val="0"/>
        <w:spacing w:after="100" w:afterAutospacing="1" w:line="240" w:lineRule="auto"/>
        <w:rPr>
          <w:rFonts w:ascii="Trebuchet MS" w:eastAsia="Times New Roman" w:hAnsi="Trebuchet MS" w:cs="Times New Roman"/>
          <w:color w:val="212529"/>
          <w:sz w:val="26"/>
          <w:szCs w:val="26"/>
          <w:lang w:eastAsia="sv-SE"/>
        </w:rPr>
      </w:pPr>
    </w:p>
    <w:p w14:paraId="47199E2B" w14:textId="4D9EF30C" w:rsidR="00E86027" w:rsidRDefault="00E86027" w:rsidP="00D73B5A">
      <w:pPr>
        <w:pStyle w:val="ListParagraph"/>
        <w:numPr>
          <w:ilvl w:val="0"/>
          <w:numId w:val="2"/>
        </w:numPr>
      </w:pPr>
      <w:r>
        <w:t>TP73</w:t>
      </w:r>
    </w:p>
    <w:tbl>
      <w:tblPr>
        <w:tblW w:w="0" w:type="auto"/>
        <w:tblCellSpacing w:w="15" w:type="dxa"/>
        <w:tblInd w:w="300" w:type="dxa"/>
        <w:shd w:val="clear" w:color="auto" w:fill="B8B6B7"/>
        <w:tblCellMar>
          <w:top w:w="15" w:type="dxa"/>
          <w:left w:w="15" w:type="dxa"/>
          <w:bottom w:w="300" w:type="dxa"/>
          <w:right w:w="15" w:type="dxa"/>
        </w:tblCellMar>
        <w:tblLook w:val="04A0" w:firstRow="1" w:lastRow="0" w:firstColumn="1" w:lastColumn="0" w:noHBand="0" w:noVBand="1"/>
      </w:tblPr>
      <w:tblGrid>
        <w:gridCol w:w="2745"/>
        <w:gridCol w:w="180"/>
        <w:gridCol w:w="1657"/>
      </w:tblGrid>
      <w:tr w:rsidR="00E86027" w:rsidRPr="00E86027" w14:paraId="10928B8B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F78F10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echnology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383247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EDA2FD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qPCR</w:t>
            </w:r>
            <w:proofErr w:type="spellEnd"/>
          </w:p>
        </w:tc>
      </w:tr>
      <w:tr w:rsidR="00E86027" w:rsidRPr="00E86027" w14:paraId="72D2E9C7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001FD9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ype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D2A531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182F15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SYBR® Green</w:t>
            </w:r>
          </w:p>
        </w:tc>
      </w:tr>
      <w:tr w:rsidR="00E86027" w:rsidRPr="00E86027" w14:paraId="75324331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5F7D7E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pplication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5E0A8B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C719B6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Gene Expression</w:t>
            </w:r>
          </w:p>
        </w:tc>
      </w:tr>
      <w:tr w:rsidR="00E86027" w:rsidRPr="00E86027" w14:paraId="7E1FF5D3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48941B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Unique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ID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669977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1A32E9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qHsaCID0006518</w:t>
            </w:r>
          </w:p>
        </w:tc>
      </w:tr>
      <w:tr w:rsidR="00E86027" w:rsidRPr="00E86027" w14:paraId="19FF1231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26901F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ssay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Design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73C178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D1C1A7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Intron-</w:t>
            </w:r>
            <w:proofErr w:type="spellStart"/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spanning</w:t>
            </w:r>
            <w:proofErr w:type="spellEnd"/>
          </w:p>
        </w:tc>
      </w:tr>
      <w:tr w:rsidR="00E86027" w:rsidRPr="00E86027" w14:paraId="30C4B4B3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699DAB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Chromosome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Location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D287FC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B78061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1:</w:t>
            </w:r>
            <w:proofErr w:type="gramStart"/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3639949-3643754</w:t>
            </w:r>
            <w:proofErr w:type="gramEnd"/>
          </w:p>
        </w:tc>
      </w:tr>
      <w:tr w:rsidR="00E86027" w:rsidRPr="00E86027" w14:paraId="6E05FC9D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54F7FE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Amplicon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Length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BA9142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635D7B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131</w:t>
            </w:r>
          </w:p>
        </w:tc>
      </w:tr>
    </w:tbl>
    <w:p w14:paraId="65DF0433" w14:textId="1BF8415B" w:rsidR="00E86027" w:rsidRDefault="00E86027" w:rsidP="00E86027"/>
    <w:tbl>
      <w:tblPr>
        <w:tblW w:w="0" w:type="auto"/>
        <w:tblCellSpacing w:w="15" w:type="dxa"/>
        <w:tblInd w:w="300" w:type="dxa"/>
        <w:shd w:val="clear" w:color="auto" w:fill="B8B6B7"/>
        <w:tblCellMar>
          <w:top w:w="15" w:type="dxa"/>
          <w:left w:w="15" w:type="dxa"/>
          <w:bottom w:w="300" w:type="dxa"/>
          <w:right w:w="15" w:type="dxa"/>
        </w:tblCellMar>
        <w:tblLook w:val="04A0" w:firstRow="1" w:lastRow="0" w:firstColumn="1" w:lastColumn="0" w:noHBand="0" w:noVBand="1"/>
      </w:tblPr>
      <w:tblGrid>
        <w:gridCol w:w="561"/>
        <w:gridCol w:w="62"/>
        <w:gridCol w:w="8149"/>
      </w:tblGrid>
      <w:tr w:rsidR="00E86027" w:rsidRPr="00E86027" w14:paraId="74162758" w14:textId="77777777" w:rsidTr="00E86027">
        <w:trPr>
          <w:tblCellSpacing w:w="15" w:type="dxa"/>
        </w:trPr>
        <w:tc>
          <w:tcPr>
            <w:tcW w:w="270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BC72B3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Splice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 xml:space="preserve"> Variants </w:t>
            </w:r>
            <w:proofErr w:type="spellStart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Targeted</w:t>
            </w:r>
            <w:proofErr w:type="spellEnd"/>
            <w:r w:rsidRPr="00E86027">
              <w:rPr>
                <w:rFonts w:ascii="Helvetica" w:eastAsia="Times New Roman" w:hAnsi="Helvetica" w:cs="Helvetica"/>
                <w:b/>
                <w:bCs/>
                <w:color w:val="333333"/>
                <w:sz w:val="18"/>
                <w:szCs w:val="18"/>
                <w:lang w:eastAsia="sv-SE"/>
              </w:rPr>
              <w:t>:</w:t>
            </w:r>
          </w:p>
        </w:tc>
        <w:tc>
          <w:tcPr>
            <w:tcW w:w="150" w:type="dxa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88FA04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shd w:val="clear" w:color="auto" w:fill="B8B6B7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EC661C" w14:textId="77777777" w:rsidR="00E86027" w:rsidRPr="00E86027" w:rsidRDefault="00E86027" w:rsidP="00E86027">
            <w:pPr>
              <w:spacing w:after="0" w:line="270" w:lineRule="atLeast"/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</w:pPr>
            <w:hyperlink r:id="rId32" w:tgtFrame="_blank" w:tooltip="Link opens in new window" w:history="1">
              <w:r w:rsidRPr="00E86027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378295</w:t>
              </w:r>
            </w:hyperlink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  <w:hyperlink r:id="rId33" w:tgtFrame="_blank" w:tooltip="Link opens in new window" w:history="1">
              <w:r w:rsidRPr="00E86027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354437</w:t>
              </w:r>
            </w:hyperlink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  <w:hyperlink r:id="rId34" w:tgtFrame="_blank" w:tooltip="Link opens in new window" w:history="1">
              <w:r w:rsidRPr="00E86027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378288</w:t>
              </w:r>
            </w:hyperlink>
            <w:hyperlink r:id="rId35" w:tgtFrame="_blank" w:tooltip="Link opens in new window" w:history="1">
              <w:r w:rsidRPr="00E86027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378285</w:t>
              </w:r>
            </w:hyperlink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  <w:hyperlink r:id="rId36" w:tgtFrame="_blank" w:tooltip="Link opens in new window" w:history="1">
              <w:r w:rsidRPr="00E86027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378280</w:t>
              </w:r>
            </w:hyperlink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  <w:hyperlink r:id="rId37" w:tgtFrame="_blank" w:tooltip="Link opens in new window" w:history="1">
              <w:r w:rsidRPr="00E86027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357733</w:t>
              </w:r>
            </w:hyperlink>
            <w:hyperlink r:id="rId38" w:tgtFrame="_blank" w:tooltip="Link opens in new window" w:history="1">
              <w:r w:rsidRPr="00E86027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346387</w:t>
              </w:r>
            </w:hyperlink>
            <w:r w:rsidRPr="00E86027">
              <w:rPr>
                <w:rFonts w:ascii="Arial" w:eastAsia="Times New Roman" w:hAnsi="Arial" w:cs="Arial"/>
                <w:color w:val="333333"/>
                <w:sz w:val="18"/>
                <w:szCs w:val="18"/>
                <w:lang w:eastAsia="sv-SE"/>
              </w:rPr>
              <w:t> </w:t>
            </w:r>
            <w:hyperlink r:id="rId39" w:tgtFrame="_blank" w:tooltip="Link opens in new window" w:history="1">
              <w:r w:rsidRPr="00E86027">
                <w:rPr>
                  <w:rFonts w:ascii="Arial" w:eastAsia="Times New Roman" w:hAnsi="Arial" w:cs="Arial"/>
                  <w:color w:val="FF6600"/>
                  <w:sz w:val="18"/>
                  <w:szCs w:val="18"/>
                  <w:u w:val="single"/>
                  <w:lang w:eastAsia="sv-SE"/>
                </w:rPr>
                <w:t>ENST00000378290</w:t>
              </w:r>
            </w:hyperlink>
          </w:p>
        </w:tc>
      </w:tr>
    </w:tbl>
    <w:p w14:paraId="1DEFEF7E" w14:textId="77777777" w:rsidR="00E86027" w:rsidRPr="00E86027" w:rsidRDefault="00E86027" w:rsidP="00E86027">
      <w:bookmarkStart w:id="0" w:name="_GoBack"/>
      <w:bookmarkEnd w:id="0"/>
    </w:p>
    <w:sectPr w:rsidR="00E86027" w:rsidRPr="00E860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2535B7"/>
    <w:multiLevelType w:val="hybridMultilevel"/>
    <w:tmpl w:val="E18EB98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EF5C65"/>
    <w:multiLevelType w:val="hybridMultilevel"/>
    <w:tmpl w:val="D9A8A27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3NDYwNrA0MDE1NDJW0lEKTi0uzszPAykwrAUA7LclhCwAAAA="/>
  </w:docVars>
  <w:rsids>
    <w:rsidRoot w:val="00D65E84"/>
    <w:rsid w:val="0028185E"/>
    <w:rsid w:val="006C1747"/>
    <w:rsid w:val="0088267F"/>
    <w:rsid w:val="00D65E84"/>
    <w:rsid w:val="00E8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02E81"/>
  <w15:chartTrackingRefBased/>
  <w15:docId w15:val="{889FF815-FBE3-428D-8523-2AC332BD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28185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styleId="Heading6">
    <w:name w:val="heading 6"/>
    <w:basedOn w:val="Normal"/>
    <w:link w:val="Heading6Char"/>
    <w:uiPriority w:val="9"/>
    <w:qFormat/>
    <w:rsid w:val="0028185E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81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28185E"/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character" w:customStyle="1" w:styleId="Heading6Char">
    <w:name w:val="Heading 6 Char"/>
    <w:basedOn w:val="DefaultParagraphFont"/>
    <w:link w:val="Heading6"/>
    <w:uiPriority w:val="9"/>
    <w:rsid w:val="0028185E"/>
    <w:rPr>
      <w:rFonts w:ascii="Times New Roman" w:eastAsia="Times New Roman" w:hAnsi="Times New Roman" w:cs="Times New Roman"/>
      <w:b/>
      <w:bCs/>
      <w:sz w:val="15"/>
      <w:szCs w:val="15"/>
      <w:lang w:eastAsia="sv-SE"/>
    </w:rPr>
  </w:style>
  <w:style w:type="paragraph" w:styleId="ListParagraph">
    <w:name w:val="List Paragraph"/>
    <w:basedOn w:val="Normal"/>
    <w:uiPriority w:val="34"/>
    <w:qFormat/>
    <w:rsid w:val="0028185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8267F"/>
    <w:rPr>
      <w:b/>
      <w:bCs/>
    </w:rPr>
  </w:style>
  <w:style w:type="character" w:customStyle="1" w:styleId="chrsmeloc">
    <w:name w:val="chrsmeloc"/>
    <w:basedOn w:val="DefaultParagraphFont"/>
    <w:rsid w:val="0088267F"/>
  </w:style>
  <w:style w:type="character" w:styleId="Hyperlink">
    <w:name w:val="Hyperlink"/>
    <w:basedOn w:val="DefaultParagraphFont"/>
    <w:uiPriority w:val="99"/>
    <w:unhideWhenUsed/>
    <w:rsid w:val="0088267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26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8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9849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86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765569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9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15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583141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81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58589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93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25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7800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74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93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42621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1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63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56152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4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57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93736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6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45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7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0434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4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88716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4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25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52231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2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68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456041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1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72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18496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2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23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7016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6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0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19576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8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41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505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32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5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id/ENST00000405375" TargetMode="External"/><Relationship Id="rId13" Type="http://schemas.openxmlformats.org/officeDocument/2006/relationships/hyperlink" Target="http://www.ensembl.org/id/ENST00000524013" TargetMode="External"/><Relationship Id="rId18" Type="http://schemas.openxmlformats.org/officeDocument/2006/relationships/hyperlink" Target="http://www.ensembl.org/id/ENST00000420246" TargetMode="External"/><Relationship Id="rId26" Type="http://schemas.openxmlformats.org/officeDocument/2006/relationships/hyperlink" Target="http://www.ensembl.org/id/ENST00000269190" TargetMode="External"/><Relationship Id="rId39" Type="http://schemas.openxmlformats.org/officeDocument/2006/relationships/hyperlink" Target="http://www.ensembl.org/id/ENST00000378290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ensembl.org/id/ENST00000359597" TargetMode="External"/><Relationship Id="rId34" Type="http://schemas.openxmlformats.org/officeDocument/2006/relationships/hyperlink" Target="http://www.ensembl.org/id/ENST00000378288" TargetMode="External"/><Relationship Id="rId7" Type="http://schemas.openxmlformats.org/officeDocument/2006/relationships/hyperlink" Target="http://www.ensembl.org/id/ENST00000448526" TargetMode="External"/><Relationship Id="rId12" Type="http://schemas.openxmlformats.org/officeDocument/2006/relationships/hyperlink" Target="http://www.ensembl.org/id/ENST00000377970" TargetMode="External"/><Relationship Id="rId17" Type="http://schemas.openxmlformats.org/officeDocument/2006/relationships/hyperlink" Target="http://www.ensembl.org/id/ENST00000445888" TargetMode="External"/><Relationship Id="rId25" Type="http://schemas.openxmlformats.org/officeDocument/2006/relationships/hyperlink" Target="http://www.ensembl.org/id/ENST00000283365" TargetMode="External"/><Relationship Id="rId33" Type="http://schemas.openxmlformats.org/officeDocument/2006/relationships/hyperlink" Target="http://www.ensembl.org/id/ENST00000354437" TargetMode="External"/><Relationship Id="rId38" Type="http://schemas.openxmlformats.org/officeDocument/2006/relationships/hyperlink" Target="http://www.ensembl.org/id/ENST00000346387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nsembl.org/id/ENST00000509690" TargetMode="External"/><Relationship Id="rId20" Type="http://schemas.openxmlformats.org/officeDocument/2006/relationships/hyperlink" Target="http://www.ensembl.org/id/ENST00000269305" TargetMode="External"/><Relationship Id="rId29" Type="http://schemas.openxmlformats.org/officeDocument/2006/relationships/hyperlink" Target="http://www.ensembl.org/id/ENST00000381801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ensembl.org/id/ENST00000373711" TargetMode="External"/><Relationship Id="rId11" Type="http://schemas.openxmlformats.org/officeDocument/2006/relationships/hyperlink" Target="http://www.ensembl.org/id/ENST00000361570" TargetMode="External"/><Relationship Id="rId24" Type="http://schemas.openxmlformats.org/officeDocument/2006/relationships/hyperlink" Target="http://www.ensembl.org/id/ENST00000595022" TargetMode="External"/><Relationship Id="rId32" Type="http://schemas.openxmlformats.org/officeDocument/2006/relationships/hyperlink" Target="http://www.ensembl.org/id/ENST00000378295" TargetMode="External"/><Relationship Id="rId37" Type="http://schemas.openxmlformats.org/officeDocument/2006/relationships/hyperlink" Target="http://www.ensembl.org/id/ENST00000357733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://www.ensembl.org/id/ENST00000244741" TargetMode="External"/><Relationship Id="rId15" Type="http://schemas.openxmlformats.org/officeDocument/2006/relationships/hyperlink" Target="http://www.ensembl.org/id/ENST00000514944" TargetMode="External"/><Relationship Id="rId23" Type="http://schemas.openxmlformats.org/officeDocument/2006/relationships/hyperlink" Target="http://www.ensembl.org/id/ENST00000399121" TargetMode="External"/><Relationship Id="rId28" Type="http://schemas.openxmlformats.org/officeDocument/2006/relationships/hyperlink" Target="http://www.ensembl.org/id/ENST00000399097" TargetMode="External"/><Relationship Id="rId36" Type="http://schemas.openxmlformats.org/officeDocument/2006/relationships/hyperlink" Target="http://www.ensembl.org/id/ENST00000378280" TargetMode="External"/><Relationship Id="rId10" Type="http://schemas.openxmlformats.org/officeDocument/2006/relationships/hyperlink" Target="http://www.ensembl.org/id/ENST00000579755" TargetMode="External"/><Relationship Id="rId19" Type="http://schemas.openxmlformats.org/officeDocument/2006/relationships/hyperlink" Target="http://www.ensembl.org/id/ENST00000455263" TargetMode="External"/><Relationship Id="rId31" Type="http://schemas.openxmlformats.org/officeDocument/2006/relationships/hyperlink" Target="http://www.ensembl.org/id/ENST0000039436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nsembl.org/id/ENST00000304494" TargetMode="External"/><Relationship Id="rId14" Type="http://schemas.openxmlformats.org/officeDocument/2006/relationships/hyperlink" Target="http://www.ensembl.org/id/ENST00000454617" TargetMode="External"/><Relationship Id="rId22" Type="http://schemas.openxmlformats.org/officeDocument/2006/relationships/hyperlink" Target="http://www.ensembl.org/id/ENST00000413465" TargetMode="External"/><Relationship Id="rId27" Type="http://schemas.openxmlformats.org/officeDocument/2006/relationships/hyperlink" Target="http://www.ensembl.org/id/ENST00000444659" TargetMode="External"/><Relationship Id="rId30" Type="http://schemas.openxmlformats.org/officeDocument/2006/relationships/hyperlink" Target="http://www.ensembl.org/id/ENST00000349699" TargetMode="External"/><Relationship Id="rId35" Type="http://schemas.openxmlformats.org/officeDocument/2006/relationships/hyperlink" Target="http://www.ensembl.org/id/ENST000003782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966</Words>
  <Characters>512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ubat</dc:creator>
  <cp:keywords/>
  <dc:description/>
  <cp:lastModifiedBy>Johannes Gubat</cp:lastModifiedBy>
  <cp:revision>2</cp:revision>
  <dcterms:created xsi:type="dcterms:W3CDTF">2020-03-26T16:17:00Z</dcterms:created>
  <dcterms:modified xsi:type="dcterms:W3CDTF">2020-03-26T16:59:00Z</dcterms:modified>
</cp:coreProperties>
</file>